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widowControl w:val="0"/>
        <w:spacing w:line="360" w:lineRule="auto"/>
        <w:rPr>
          <w:b w:val="1"/>
          <w:bCs w:val="1"/>
          <w:sz w:val="24"/>
          <w:szCs w:val="24"/>
        </w:rPr>
      </w:pPr>
      <w:r>
        <w:rPr>
          <w:b w:val="1"/>
          <w:bCs w:val="1"/>
          <w:sz w:val="24"/>
          <w:szCs w:val="24"/>
          <w:rtl w:val="0"/>
          <w:lang w:val="en-US"/>
        </w:rPr>
        <w:t>A) exon 1A (TSS1 and TSS2)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cggagtaa</w:t>
      </w:r>
      <w:r>
        <w:rPr>
          <w:rFonts w:ascii="Courier New" w:hAnsi="Courier New"/>
          <w:b w:val="1"/>
          <w:bCs w:val="1"/>
          <w:caps w:val="0"/>
          <w:smallCaps w:val="0"/>
          <w:sz w:val="22"/>
          <w:szCs w:val="22"/>
          <w:rtl w:val="0"/>
          <w:lang w:val="en-US"/>
        </w:rPr>
        <w:t>tataataa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ccagctcacttcctctggcaatcgcagaagtggcggaagtacgtcagtttgct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f2600"/>
          <w:rtl w:val="0"/>
        </w:rPr>
        <w:t>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de-DE"/>
        </w:rPr>
        <w:t>AC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u w:val="single"/>
          <w:rtl w:val="0"/>
          <w:lang w:val="pt-PT"/>
        </w:rPr>
        <w:t>CGGAGCATTTACACTTCGCAGTGCG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pt-PT"/>
        </w:rPr>
        <w:t>TTTCTGACGAGC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f2600"/>
          <w:rtl w:val="0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pt-PT"/>
        </w:rPr>
        <w:t>GAAGAGAGAGAAGCGGAGATGTGAATCATCCGCTGTCTCTTTAA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f2600"/>
          <w:rtl w:val="0"/>
        </w:rPr>
        <w:t>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pt-PT"/>
        </w:rPr>
        <w:t>GCACTTAGCGAAGCTTCACGTATTCCGACAAACACGCCGTCGTCTCTGCCTTCAGCCGCAGCGCGCGCGGGCAGCGTTGAGGAATGGACGCCTGCAACTTACTCTCTT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f2600"/>
          <w:rtl w:val="0"/>
        </w:rPr>
        <w:t>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pt-PT"/>
        </w:rPr>
        <w:t>GGATAACGAACTCTTTTCTTGCTTGGATATGGTT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f2600"/>
          <w:rtl w:val="0"/>
        </w:rPr>
        <w:t>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pt-PT"/>
        </w:rPr>
        <w:t>TTTCTGGTGGATTGCGTGCTGAGGAAGGATCTTTGGGGATATATATAAGAGCGTTGACGCGGACCGCGTTGTCTCGGATGGTTTTGTGGCGTCTCTTCACGCTGAAACTTGCTGATAGAATAAGTTCCTATTTTTAAATTGCGCGACACACACGCGGAGGCTTATTTATGCTGTTTCTGACACAGTGGCTCATGGATTGGGTGGAAATTAAAGCTGGGCCGGCGACATGAGTCCAGAGCGCGGTCTGCAGTATGTACACAAGCTGATGTTATTGTATAGCGTTGCAACAAAGTTGCCGTGCGCGTGGAATTCACGCTACTGCAATTAAACAGCCATTTTGCACCTGTTTTAATGAAACAAGGCGTTTCGATCCTGTGACGCTGTGCTTTGGATTATAGCTACACGCCTCAACCTGCATGGATCACATTTGTTTGTTTATCACATTACGGAGCTTAACATCCAAGGTCATACTGTAAATTGTTTACAGGCTTCAGTATCTTATGGGTGTGTTTCACTGATTGTGTGGAATCGATTGGTTTTTACGTGATCGGGTGTCATTTTTTCTTTTGGGTTTTTGCGGGGGGGCGGGGGG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f2600"/>
          <w:rtl w:val="0"/>
        </w:rPr>
        <w:t>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pt-PT"/>
        </w:rPr>
        <w:t>GACATCGCACCGATTTTAAA</w:t>
      </w:r>
      <w:r>
        <w:rPr>
          <w:rFonts w:ascii="Courier New" w:hAnsi="Courier New"/>
          <w:b w:val="1"/>
          <w:bCs w:val="1"/>
          <w:caps w:val="0"/>
          <w:smallCaps w:val="0"/>
          <w:color w:val="0432ff"/>
          <w:sz w:val="22"/>
          <w:szCs w:val="22"/>
          <w:shd w:val="clear" w:color="auto" w:fill="fefefe"/>
          <w:rtl w:val="0"/>
        </w:rPr>
        <w:t>AT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fr-FR"/>
        </w:rPr>
        <w:t>GAAGGGAAAGTGAAGCAGAGTCGCAGATCCCGTTCGCAGCGGGAGAGGGGACGGAAACGGGAGGCACGCGCCGGGGAAGCCCGCAATCGGAGCCCCTCGTCTGGTTCCGAACGGGAGCGAAGTCCCGGTAAAAACGCTCCGCCACGCTCGACATCCTCGAACAGAACACCGCGACCCCCGCGGAGGAAGAGACGCGAGTCTAGCTCTCAGGAG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f2600"/>
          <w:rtl w:val="0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fr-FR"/>
        </w:rPr>
        <w:t>GGATATTATTGATGGATTTGCTATAGCCAGTTTCGTCAGTTTGGACCGTCTCG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g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aagaacca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 xml:space="preserve">’   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left"/>
        <w:rPr>
          <w:b w:val="0"/>
          <w:bCs w:val="0"/>
          <w:caps w:val="0"/>
          <w:smallCaps w:val="0"/>
          <w:sz w:val="24"/>
          <w:szCs w:val="24"/>
        </w:rPr>
      </w:pP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TSS1: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ends from 1 to 5; TSS2: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ends from 6 to 7. Predicted TATA-box is highlighted in bold.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Position of forward primer used to clone cDNA is underlined.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Translation start codon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is shown in bold blue.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360" w:lineRule="auto"/>
        <w:jc w:val="both"/>
        <w:rPr>
          <w:caps w:val="0"/>
          <w:smallCaps w:val="0"/>
          <w:sz w:val="24"/>
          <w:szCs w:val="24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 xml:space="preserve">B) exon 2L </w:t>
      </w:r>
      <w:r>
        <w:rPr>
          <w:caps w:val="0"/>
          <w:smallCaps w:val="0"/>
          <w:sz w:val="24"/>
          <w:szCs w:val="24"/>
          <w:rtl w:val="0"/>
        </w:rPr>
        <w:t>(TSS3)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is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extension of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d5d5d5"/>
          <w:rtl w:val="0"/>
          <w:lang w:val="en-US"/>
        </w:rPr>
        <w:t>exon 2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ttttgc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6dc037"/>
          <w:rtl w:val="0"/>
          <w:lang w:val="en-US"/>
        </w:rPr>
        <w:t>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TAGCTCAGCTCAT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6dc037"/>
          <w:rtl w:val="0"/>
          <w:lang w:val="en-US"/>
        </w:rPr>
        <w:t>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TATTGCATTTAT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6dc037"/>
          <w:rtl w:val="0"/>
          <w:lang w:val="en-US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CCTCTAACCTCTCGTTTTTTCTTGTCTCGTTTTCCTCTTTC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5d5d5"/>
          <w:rtl w:val="0"/>
          <w:lang w:val="de-DE"/>
        </w:rPr>
        <w:t>AACAAGA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f2600"/>
          <w:rtl w:val="0"/>
        </w:rPr>
        <w:t>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5d5d5"/>
          <w:rtl w:val="0"/>
          <w:lang w:val="en-US"/>
        </w:rPr>
        <w:t>GTTTCCGTTAAACTGGAAAAAAAGAAATGGGAGGAGATTGTGGTGAAACGACAGAAAGAGACCAAGGAGAGCGTGACCCCTGACATAGACGAGACCGACTTTGCCAATCTGGCCACCAGCATGGGCCGAGAGCACGATCGGGTGAAAGATCGACTGCTGAAGAACACGTACTCCAAGAAGAACAAACG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gtgagtctgt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The first nucleotides in RNASeq transcripts 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rtl w:val="0"/>
        </w:rPr>
        <w:t>R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3 (G), 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rtl w:val="0"/>
        </w:rPr>
        <w:t>R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1 (C) and 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rtl w:val="0"/>
        </w:rPr>
        <w:t>R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2 (A). 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 xml:space="preserve"> 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360" w:lineRule="auto"/>
        <w:jc w:val="both"/>
        <w:rPr>
          <w:caps w:val="0"/>
          <w:smallCaps w:val="0"/>
          <w:sz w:val="24"/>
          <w:szCs w:val="24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>C) exon 1B (TSS4)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attgaaagt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6dc037"/>
          <w:rtl w:val="0"/>
        </w:rPr>
        <w:t>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TCCATAAGACATATATAATTGTCTGCTGGAGTGAGATTAAAAAAAAAAAAAGATCTGGTCTGAATTAAACTCCGCCTCTCATACATCGATTGCTTTGGTCTTGTCCTGTGCATTTTTTTAACACACCCAGC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u w:val="single"/>
          <w:rtl w:val="0"/>
          <w:lang w:val="pt-PT"/>
        </w:rPr>
        <w:t>GAGTGGCCGCT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u w:val="single"/>
          <w:shd w:val="clear" w:color="auto" w:fill="ff2600"/>
          <w:rtl w:val="0"/>
        </w:rPr>
        <w:t>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u w:val="single"/>
          <w:rtl w:val="0"/>
          <w:lang w:val="pt-PT"/>
        </w:rPr>
        <w:t>AAGCGCACTTC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</w:rPr>
        <w:t>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</w:rPr>
        <w:t>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fr-FR"/>
        </w:rPr>
        <w:t>GCGCGCTCACGG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f2600"/>
          <w:rtl w:val="0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</w:rPr>
        <w:t>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f2600"/>
          <w:rtl w:val="0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pt-PT"/>
        </w:rPr>
        <w:t>CTCGCTCCCGTATGTGCCTGGAGAGCCTCGCGCAGCGGAGGCGCCGGACGCGCTCAATTCGTGTGGGGACTTTTAAAACCTTCCAGATACGTCGAAAACGACTGGATTCGATCACTTGCTCGAGATAAACGAGATTACCAAGCGCTCAAACCCATGGAATGTTGTTCTGCGGTGTTTTGGCTGAGAAACCGAGCGGTACTTCTGCTGGGAATCTATTGTTAATGATCTGTCATAGGAGAGCTTCCACGACTTGGGAATCATATCTATCGCCTCACCTTACCTTGACTAAAAACCTGATTCTATTCACCTGCACGGGGAATGTATGACTCATTGCTGAACAGAAATCAGTCTGTCTGATCTGGCGTTGAAAATATCCTCCGCTTCTGACAGCTTTCGCCACCGCAGTCGTTAAAAACGCTTCTCTCAAGATTTATTGTTGGGACAGGTTCGTATTTCTTGTCCGCCTTCAGTCGGTAGCGAGCACGGCGAGGGGAAAAAGAGAGAGGAAAAACCTGCCGTTGCTTTCATAAGGCATATACTGGATGTAACGGAATTGCATTTTTATTTGTCACCTTTGGCCAAATCGGTGTTTTTCTCCGATGGACGCGAGTCTGGTGTAGAATTC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gtaaggatat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b w:val="0"/>
          <w:bCs w:val="0"/>
          <w:caps w:val="0"/>
          <w:smallCaps w:val="0"/>
          <w:sz w:val="24"/>
          <w:szCs w:val="24"/>
        </w:rPr>
      </w:pP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The first nucleotide in RNASeq transcript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de-DE"/>
        </w:rPr>
        <w:t>RNASEQT00000006457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. Transcript was annotated in Zv9 assembly only.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360" w:lineRule="auto"/>
        <w:jc w:val="both"/>
        <w:rPr>
          <w:caps w:val="0"/>
          <w:smallCaps w:val="0"/>
          <w:sz w:val="24"/>
          <w:szCs w:val="24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 xml:space="preserve">D) exon 6L (TSS5)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is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extension of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d5d5d5"/>
          <w:rtl w:val="0"/>
          <w:lang w:val="en-US"/>
        </w:rPr>
        <w:t>exon 6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gatggatgg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9ce159"/>
          <w:rtl w:val="0"/>
          <w:lang w:val="en-US"/>
        </w:rPr>
        <w:t>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TATTGAGAAGGAAGGATAGATGGAGGTTTAGTAGAAGTGAGTACACATGTAACAAGGTGAATGAATAAAGGCAACAGATGGATGAATAGATAGTGGATGAATGGATCTACAGTGGATGGATGGATGGAACCACAAACTTAACACAACTTCTCTCTCTCTCTTTCTGAATTCAGTCCATAGTGTGCGGTATGTAGTGATAGACTGCTCTGTTCATAGAAACAGCTGGAATGTGTGCACTGGCATTCTTTGCTACCCCTGTGTATAGTGTGTGAAGAATTTAAGAGTTCTTTCTCTTCGTTAAGAGCCCCATGTCCTGTCTGTCAATGACTGTGTGTTTTTGTAAGAGCATGGCATGTTTTCTTTTTCTCGTCGCTTGCCAGAAACTACACGCTCTGGGTACATGGAGAGGAAGGAAAAGCACACTCATGTTTAGTCTGCATAGCACTTAAGTCACTTTGTCGGAAGATTACTTTCCCCCCATTCTAATCTGCGGATAGGATTTGTGATGTCACCATCCATCACTGCGCTTTTGTCGAATCATTAAGTGTAGGGATGTGGAAAATTGCACAAGCTGGCTCTACTTTTGCACAATGTTTTACTGTATTGTCTATGTTGGCTTTGTTTGTTTGTAAGTAGTTGTTGGTTATAGGGTTTTGTGGCCCAATGGCGCTGTGTTTACCCTCAAAAAAGCTTCATTTCTTGAACATGGTCTAACTGTGTTTCTCTTCTGTTTTGC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5d5d5"/>
          <w:rtl w:val="0"/>
          <w:lang w:val="en-US"/>
        </w:rPr>
        <w:t>GCATCCGATGTAGGATCAGAGAAGCTTTTCTCGCCTACTGCACCTAA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gtaagagcat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’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b w:val="0"/>
          <w:bCs w:val="0"/>
          <w:caps w:val="0"/>
          <w:smallCaps w:val="0"/>
          <w:sz w:val="24"/>
          <w:szCs w:val="24"/>
          <w:shd w:val="clear" w:color="auto" w:fill="fefefe"/>
        </w:rPr>
      </w:pP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The first nucleotide in RNASeq transcripts R7.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360" w:lineRule="auto"/>
        <w:jc w:val="both"/>
        <w:rPr>
          <w:b w:val="0"/>
          <w:bCs w:val="0"/>
          <w:caps w:val="0"/>
          <w:smallCaps w:val="0"/>
          <w:sz w:val="24"/>
          <w:szCs w:val="24"/>
          <w:shd w:val="clear" w:color="auto" w:fill="fefefe"/>
        </w:rPr>
      </w:pPr>
      <w:r>
        <w:rPr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E) exon 7L (TSS6)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is 5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extension of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d5d5d5"/>
          <w:rtl w:val="0"/>
          <w:lang w:val="en-US"/>
        </w:rPr>
        <w:t>exon 7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..ttaaaa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6dc037"/>
          <w:rtl w:val="0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pt-PT"/>
        </w:rPr>
        <w:t>TTAACTAATTCATTCATTCATTTTCCTTTAGCTAAGTCCCTTATTGATCAGGGGTCGCCAGAGCAGAATGAACCACCAATTAATCCAGCATATGTCCAGCTGCACCTTGTACTGGGAAAAATAGTAACTAATTAAAACTGTAAATGTATAAAATAAATGTAGATCCATATTTTAAACTCTTGTCATGTCTCTCTTTACTCTCT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5d5d5"/>
          <w:rtl w:val="0"/>
          <w:lang w:val="pt-PT"/>
        </w:rPr>
        <w:t>TTACGCCAACGAATGAGAGTCTCGGGACCAAAACTTCCAGCTCGACCAAAGTGTCTGGCCTTCAGCGTAGCCAGGAACAGAGTAACGACGTTTCGTTTGTCCCGCCCATCTCCAGCCCGACTCCTGCGTCGCCCCCTACGGGGTCTCCTGCCCCTGCTGCGGCGGCAGCCCCCCCGCCTAGACCCCATCCGACCTCCCCAAGCCCTCTCTCTATCAAGAAGGAGTCTTTGCCCCCTATTCCCACTCCTCCCCTGCTGAGGAACCTATCGCATTCACTGGAGCACAGACTTCCGCCCCCATTGCACCACAGCCGGCCAATCAGCAGTCATCATCATCATCCTTTGCCATACAGCAGTCTTCACGACATC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gttagtaa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’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b w:val="0"/>
          <w:bCs w:val="0"/>
          <w:caps w:val="0"/>
          <w:smallCaps w:val="0"/>
          <w:sz w:val="24"/>
          <w:szCs w:val="24"/>
          <w:shd w:val="clear" w:color="auto" w:fill="fefefe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b w:val="0"/>
          <w:bCs w:val="0"/>
          <w:caps w:val="0"/>
          <w:smallCaps w:val="0"/>
          <w:sz w:val="24"/>
          <w:szCs w:val="24"/>
          <w:shd w:val="clear" w:color="auto" w:fill="fefefe"/>
        </w:rPr>
      </w:pP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The first nucleotide in RNASeq transcripts R8 and R9.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b w:val="0"/>
          <w:bCs w:val="0"/>
          <w:caps w:val="0"/>
          <w:smallCaps w:val="0"/>
          <w:sz w:val="24"/>
          <w:szCs w:val="24"/>
          <w:shd w:val="clear" w:color="auto" w:fill="fefefe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360" w:lineRule="auto"/>
        <w:jc w:val="both"/>
        <w:rPr>
          <w:b w:val="0"/>
          <w:bCs w:val="0"/>
          <w:caps w:val="0"/>
          <w:smallCaps w:val="0"/>
          <w:sz w:val="24"/>
          <w:szCs w:val="24"/>
          <w:shd w:val="clear" w:color="auto" w:fill="fefefe"/>
        </w:rPr>
      </w:pPr>
      <w:r>
        <w:rPr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F) exon 8L (TSS7)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is 5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extension of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d5d5d5"/>
          <w:rtl w:val="0"/>
          <w:lang w:val="en-US"/>
        </w:rPr>
        <w:t>exon 8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..atgtaa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6dc037"/>
          <w:rtl w:val="0"/>
        </w:rPr>
        <w:t>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pt-PT"/>
        </w:rPr>
        <w:t>TATAATCTTATAACTACATTTTGTCGTTTGTAACAAAATCTTGTTTTTTCTTTGTAACCAC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5d5d5"/>
          <w:rtl w:val="0"/>
          <w:lang w:val="pt-PT"/>
        </w:rPr>
        <w:t>CGCCAACCCTTCAACTCTTCCTCCTAAACACCACCTGCCTCACTCCGCTCATCACCTCAGTGGTCATCTATCATCTCCTGCTCCTCCTCTTCCTCTCTCCATCACCGGACTGCCCTCCTCCCACTACTCCCTTCACTCGCCTTCTCACCTCTCTAGCCATCCGGCCATGTTTGCCACCCCTGCTACACTGCCTCCTCCGCCCACCCTACCGACCAACAGCCTGGTGGTGCCAGGACACCCTGCAGGACCACCTTATCC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gtaaaaaa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’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b w:val="0"/>
          <w:bCs w:val="0"/>
          <w:caps w:val="0"/>
          <w:smallCaps w:val="0"/>
          <w:sz w:val="24"/>
          <w:szCs w:val="24"/>
          <w:shd w:val="clear" w:color="auto" w:fill="fefefe"/>
        </w:rPr>
      </w:pP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The first nucleotide in RNASeq transcripts R10 and R11.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360" w:lineRule="auto"/>
        <w:jc w:val="both"/>
        <w:rPr>
          <w:caps w:val="0"/>
          <w:smallCaps w:val="0"/>
          <w:sz w:val="24"/>
          <w:szCs w:val="24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 xml:space="preserve">G) exon 10L (TSS8)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is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extension of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d5d5d5"/>
          <w:rtl w:val="0"/>
          <w:lang w:val="en-US"/>
        </w:rPr>
        <w:t>exon 10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and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 exon 11L (TSS9)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is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’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extension of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bfbfbf"/>
          <w:rtl w:val="0"/>
          <w:lang w:val="en-US"/>
        </w:rPr>
        <w:t>exon 11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left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aagccctct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9ce159"/>
          <w:rtl w:val="0"/>
          <w:lang w:val="en-US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TGTTTTTGCTCACAGATGCCTTTGATTTTGTTGATATGTTTTTAATTTGCGCTCTTTCTCTCTTTGTGTTTCTCTTTAT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5d5d5"/>
          <w:rtl w:val="0"/>
          <w:lang w:val="pt-PT"/>
        </w:rPr>
        <w:t>TTCGACAAATACGCCCCGAAGCTGGACAATCCGTTCTTGAGACATTCAAA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gtaagtgtcgacttattttgactgcgtaatcttgttttgactgaatatgaaatggattatgtcaagttttagagacatatttgtaaacttcttg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9ce159"/>
          <w:rtl w:val="0"/>
          <w:lang w:val="en-US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TGTTTTTAAGACTTGGTTTGATGTTGTTTGCAAAGCAAGATAGACAAGCTGTAGGTCAAAGAGATGACAAACGTCAGCAAGCTTTACATTCATTTTGTTTTGTTTTTTCTTT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bfbfbf"/>
          <w:rtl w:val="0"/>
          <w:lang w:val="pt-PT"/>
        </w:rPr>
        <w:t>TTTTTTCCCTCCTACCCGCCAACAATGCCAGGAATGCCTCCGTTGCTTCCACATTCAGGGCCCTTCAGTTCACTGCAAGGTGCCTTCCAGCCAA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’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left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8e897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left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The first nucleotides in RNASeq transcripts 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</w:rPr>
        <w:t>R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18 (A, TSS8) and 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</w:rPr>
        <w:t>R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20 (A, TSS9).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 xml:space="preserve"> 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left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8e897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360" w:lineRule="auto"/>
        <w:jc w:val="both"/>
        <w:rPr>
          <w:b w:val="0"/>
          <w:bCs w:val="0"/>
          <w:caps w:val="0"/>
          <w:smallCaps w:val="0"/>
          <w:sz w:val="24"/>
          <w:szCs w:val="24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>H) exon 15L (TSS10)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is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extension of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d5d5d5"/>
          <w:rtl w:val="0"/>
          <w:lang w:val="en-US"/>
        </w:rPr>
        <w:t>exon 15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ttaaagttg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9ce159"/>
          <w:rtl w:val="0"/>
          <w:lang w:val="en-US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CTGAAAAAAGTCCCTTTGAATTAAATGTTATGTGTGTCCCTCAAA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5d5d5"/>
          <w:rtl w:val="0"/>
          <w:lang w:val="pt-PT"/>
        </w:rPr>
        <w:t>CAGATGCACTTGGACCCACATAAACTGGACATGAATGGAAAACTTGATCTGTTCAGCCGTCCTCCTGCTCCAGGTGTATTCCCTGGGTTCCCCTACCCTCATGATCTGGCCAGGCCCCTCTTCTCATCAAC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’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left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The first nucleotides in RNASeq transcripts 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</w:rPr>
        <w:t>R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21 and 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</w:rPr>
        <w:t>R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22.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d5d5d5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360" w:lineRule="auto"/>
        <w:jc w:val="both"/>
        <w:rPr>
          <w:b w:val="0"/>
          <w:bCs w:val="0"/>
          <w:caps w:val="0"/>
          <w:smallCaps w:val="0"/>
          <w:sz w:val="24"/>
          <w:szCs w:val="24"/>
          <w:shd w:val="clear" w:color="auto" w:fill="fefefe"/>
        </w:rPr>
      </w:pPr>
      <w:r>
        <w:rPr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I) exon 16L (TSS11)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 is 5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extension of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d5d5d5"/>
          <w:rtl w:val="0"/>
          <w:lang w:val="en-US"/>
        </w:rPr>
        <w:t>exon 16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gaatct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6dc037"/>
          <w:rtl w:val="0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pt-PT"/>
        </w:rPr>
        <w:t>TAAACGTTTGCAAATCTTTAAAATAAGTAATGAAATTACAGCTGGCTTCTTTGTGTTCCTTCTTGACCTGTGTCATTTGCTTAGTTTTTATTCTCGCACTCTGATTCCTAGCTGTCAATCAGATCACTCTCTTTCACTGACAGCCTGATTTTACATCCTGAAAAATAAAAACTCCCTTCAACATTAGCCCGATGAGAGATGATGTGTAGAAACCACCAAACAAACTAGCCTGATCGATGCTCACTGATAACTAGGTCCACACGGAATCTGCACGCGCAGAATTCAGCAGATTTTCTGCAGATTTTCTCTGCCATTTTCAGCCACCTGTAAAAGTGGTTAAATACATTTCAGACTTGGTTTATACCTTTATCTGCCATCCTCCAGGTGCATCTTAATAGCTGCTGTAAATAGGGCCTCACAGCCAATCTGATCACCCCAAAACTTCTGCATGTACAGTAGGCCTATATAGAAGCGTCTAGTGGTTTGGTTATGATTTAAAACTTTGTCTACAATCACTTTAACTATATGATGATTTTGTCATTTTTAAT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5d5d5"/>
          <w:rtl w:val="0"/>
          <w:lang w:val="pt-PT"/>
        </w:rPr>
        <w:t>GATCAGGACATCCAGCTGCTTCACCCTACGGACCATCTCCTCACCATGCTGGCTTCCTGCCTCCTAGCCATTTGGCAGGTAAG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gtaagtaaa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left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d5d5d5"/>
        </w:rPr>
      </w:pP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The first nucleotides in RNASeq transcript 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</w:rPr>
        <w:t>R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23.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caps w:val="0"/>
          <w:smallCaps w:val="0"/>
          <w:sz w:val="24"/>
          <w:szCs w:val="24"/>
          <w:shd w:val="clear" w:color="auto" w:fill="d5d5d5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360" w:lineRule="auto"/>
        <w:jc w:val="both"/>
        <w:rPr>
          <w:caps w:val="0"/>
          <w:smallCaps w:val="0"/>
          <w:sz w:val="24"/>
          <w:szCs w:val="24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>J) exon 17L (TSS12)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is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extension of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d5d5d5"/>
          <w:rtl w:val="0"/>
          <w:lang w:val="en-US"/>
        </w:rPr>
        <w:t>exon 17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.gtgacgcaa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9ce159"/>
          <w:rtl w:val="0"/>
          <w:lang w:val="en-US"/>
        </w:rPr>
        <w:t>A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ACAAAGCTGGCTTGTAAGAGAAAAGCCGGTTGGAATGGTCGGGCACCTCCGGCCCCGCGTCGCTAATCCCTGTTTGGCATTTTGC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5d5d5"/>
          <w:rtl w:val="0"/>
          <w:lang w:val="pt-PT"/>
        </w:rPr>
        <w:t>ATCCATTCAGTCGCTCCAGTACCTTTGGCGGCCTCAGCAACCTTTCAAGCAGTGCCTTCGGTGGATTAGGCAACCCAGCCCTC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shd w:val="clear" w:color="auto" w:fill="fefefe"/>
          <w:rtl w:val="0"/>
          <w:lang w:val="en-US"/>
        </w:rPr>
        <w:t>’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left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The first nucleotides in RNASeq transcripts 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</w:rPr>
        <w:t>R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24.</w:t>
      </w: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jc w:val="both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d5d5d5"/>
        </w:rPr>
      </w:pPr>
    </w:p>
    <w:p>
      <w:pPr>
        <w:pStyle w:val="Caption"/>
        <w:widowControl w:val="0"/>
        <w:tabs>
          <w:tab w:val="left" w:pos="2048"/>
          <w:tab w:val="left" w:pos="4096"/>
          <w:tab w:val="left" w:pos="6144"/>
          <w:tab w:val="left" w:pos="8192"/>
          <w:tab w:val="left" w:pos="10240"/>
          <w:tab w:val="clear" w:pos="1150"/>
        </w:tabs>
        <w:spacing w:line="360" w:lineRule="auto"/>
        <w:jc w:val="both"/>
        <w:outlineLvl w:val="0"/>
        <w:rPr>
          <w:caps w:val="0"/>
          <w:smallCaps w:val="0"/>
          <w:sz w:val="24"/>
          <w:szCs w:val="24"/>
          <w:shd w:val="clear" w:color="auto" w:fill="fefefe"/>
        </w:rPr>
      </w:pPr>
      <w:r>
        <w:rPr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K) exon 18L (TSS13)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is 5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’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extension of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d5d5d5"/>
          <w:rtl w:val="0"/>
          <w:lang w:val="en-US"/>
        </w:rPr>
        <w:t>exon 18</w:t>
      </w:r>
    </w:p>
    <w:p>
      <w:pPr>
        <w:pStyle w:val="Caption"/>
        <w:widowControl w:val="0"/>
        <w:tabs>
          <w:tab w:val="left" w:pos="2048"/>
          <w:tab w:val="left" w:pos="4096"/>
          <w:tab w:val="left" w:pos="6144"/>
          <w:tab w:val="left" w:pos="8192"/>
          <w:tab w:val="left" w:pos="10240"/>
          <w:tab w:val="clear" w:pos="1150"/>
        </w:tabs>
        <w:spacing w:line="288" w:lineRule="auto"/>
        <w:jc w:val="both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5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..actggac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6dc037"/>
          <w:rtl w:val="0"/>
        </w:rPr>
        <w:t>T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pt-PT"/>
        </w:rPr>
        <w:t>GTGATCTGATAAACTGATATTATGTTTCTTGATATTTC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shd w:val="clear" w:color="auto" w:fill="d5d5d5"/>
          <w:rtl w:val="0"/>
          <w:lang w:val="en-US"/>
        </w:rPr>
        <w:t>GGGCCAACAGTGTGTTTGGACCAAAAGAGGGTCCAGGACTGCCGGGACTCAGCAGTCCTCATCATGACACCTGGAATCGGCTGCACCGGACACCACCATCCTTCCCGACCCCTCCACAGTGGCCCAAATCTGTAGATGCAGAGAGAAGCAGCTCAGCAAACAGCCACGACAGAGAGAGGGACCGGGAGCGGGAGAAAGAAAAAGAACGGGAGAGAGAAAAAAGGGACTCTTCAGTTGGGAAAGAAGAGAAGGATAAAGACAG</w:t>
      </w:r>
      <w:r>
        <w:rPr>
          <w:rFonts w:ascii="Courier New" w:hAnsi="Courier New"/>
          <w:b w:val="0"/>
          <w:bCs w:val="0"/>
          <w:caps w:val="0"/>
          <w:smallCaps w:val="0"/>
          <w:sz w:val="22"/>
          <w:szCs w:val="22"/>
          <w:rtl w:val="0"/>
          <w:lang w:val="en-US"/>
        </w:rPr>
        <w:t>gtttgtg...3</w:t>
      </w:r>
      <w:r>
        <w:rPr>
          <w:rFonts w:ascii="Courier New" w:hAnsi="Courier New" w:hint="default"/>
          <w:b w:val="0"/>
          <w:bCs w:val="0"/>
          <w:caps w:val="0"/>
          <w:smallCaps w:val="0"/>
          <w:sz w:val="22"/>
          <w:szCs w:val="22"/>
          <w:rtl w:val="0"/>
          <w:lang w:val="en-US"/>
        </w:rPr>
        <w:t>’</w:t>
      </w:r>
    </w:p>
    <w:p>
      <w:pPr>
        <w:pStyle w:val="Caption"/>
        <w:widowControl w:val="0"/>
        <w:tabs>
          <w:tab w:val="left" w:pos="2048"/>
          <w:tab w:val="left" w:pos="4096"/>
          <w:tab w:val="left" w:pos="6144"/>
          <w:tab w:val="left" w:pos="8192"/>
          <w:tab w:val="left" w:pos="10240"/>
          <w:tab w:val="clear" w:pos="1150"/>
        </w:tabs>
        <w:jc w:val="both"/>
        <w:outlineLvl w:val="0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</w:rPr>
      </w:pPr>
    </w:p>
    <w:p>
      <w:pPr>
        <w:pStyle w:val="Caption"/>
        <w:widowControl w:val="0"/>
        <w:tabs>
          <w:tab w:val="left" w:pos="1009"/>
          <w:tab w:val="left" w:pos="2018"/>
          <w:tab w:val="left" w:pos="3027"/>
          <w:tab w:val="left" w:pos="4036"/>
          <w:tab w:val="left" w:pos="5045"/>
          <w:tab w:val="left" w:pos="6054"/>
          <w:tab w:val="left" w:pos="7063"/>
          <w:tab w:val="left" w:pos="8072"/>
          <w:tab w:val="left" w:pos="9081"/>
          <w:tab w:val="left" w:pos="10090"/>
          <w:tab w:val="clear" w:pos="1150"/>
        </w:tabs>
        <w:spacing w:line="288" w:lineRule="auto"/>
        <w:jc w:val="left"/>
        <w:rPr>
          <w:rFonts w:ascii="Courier New" w:cs="Courier New" w:hAnsi="Courier New" w:eastAsia="Courier New"/>
          <w:b w:val="0"/>
          <w:bCs w:val="0"/>
          <w:caps w:val="0"/>
          <w:smallCaps w:val="0"/>
          <w:sz w:val="22"/>
          <w:szCs w:val="22"/>
          <w:shd w:val="clear" w:color="auto" w:fill="fefefe"/>
        </w:rPr>
      </w:pP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The first nucleotides in RNASeq transcript 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</w:rPr>
        <w:t>R</w:t>
      </w:r>
      <w:r>
        <w:rPr>
          <w:rFonts w:ascii="Helvetica" w:hAnsi="Helvetica"/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25.</w:t>
      </w:r>
    </w:p>
    <w:p>
      <w:pPr>
        <w:pStyle w:val="Caption"/>
        <w:widowControl w:val="0"/>
        <w:tabs>
          <w:tab w:val="left" w:pos="2048"/>
          <w:tab w:val="left" w:pos="4096"/>
          <w:tab w:val="left" w:pos="6144"/>
          <w:tab w:val="left" w:pos="8192"/>
          <w:tab w:val="left" w:pos="10240"/>
          <w:tab w:val="clear" w:pos="1150"/>
        </w:tabs>
        <w:spacing w:line="360" w:lineRule="auto"/>
        <w:jc w:val="both"/>
        <w:outlineLvl w:val="0"/>
        <w:rPr>
          <w:rFonts w:ascii="Courier New" w:cs="Courier New" w:hAnsi="Courier New" w:eastAsia="Courier New"/>
          <w:caps w:val="0"/>
          <w:smallCaps w:val="0"/>
          <w:sz w:val="22"/>
          <w:szCs w:val="22"/>
        </w:rPr>
      </w:pPr>
    </w:p>
    <w:p>
      <w:pPr>
        <w:pStyle w:val="Caption"/>
        <w:widowControl w:val="0"/>
        <w:tabs>
          <w:tab w:val="left" w:pos="2048"/>
          <w:tab w:val="left" w:pos="4096"/>
          <w:tab w:val="left" w:pos="6144"/>
          <w:tab w:val="left" w:pos="8192"/>
          <w:tab w:val="left" w:pos="10240"/>
          <w:tab w:val="clear" w:pos="1150"/>
        </w:tabs>
        <w:spacing w:line="360" w:lineRule="auto"/>
        <w:jc w:val="both"/>
        <w:outlineLvl w:val="0"/>
        <w:rPr>
          <w:caps w:val="0"/>
          <w:smallCaps w:val="0"/>
          <w:sz w:val="24"/>
          <w:szCs w:val="24"/>
        </w:rPr>
      </w:pPr>
      <w:r>
        <w:rPr>
          <w:caps w:val="0"/>
          <w:smallCaps w:val="0"/>
          <w:sz w:val="24"/>
          <w:szCs w:val="24"/>
          <w:rtl w:val="0"/>
          <w:lang w:val="en-US"/>
        </w:rPr>
        <w:t xml:space="preserve">Figure S6. Multiple transcription start sites (TSSs) in </w:t>
      </w:r>
      <w:r>
        <w:rPr>
          <w:i w:val="1"/>
          <w:iCs w:val="1"/>
          <w:caps w:val="0"/>
          <w:smallCaps w:val="0"/>
          <w:sz w:val="24"/>
          <w:szCs w:val="24"/>
          <w:rtl w:val="0"/>
          <w:lang w:val="en-US"/>
        </w:rPr>
        <w:t>fbrsl1</w:t>
      </w:r>
      <w:r>
        <w:rPr>
          <w:caps w:val="0"/>
          <w:smallCaps w:val="0"/>
          <w:sz w:val="24"/>
          <w:szCs w:val="24"/>
          <w:rtl w:val="0"/>
          <w:lang w:val="en-US"/>
        </w:rPr>
        <w:t xml:space="preserve"> gene locus.</w:t>
      </w:r>
    </w:p>
    <w:p>
      <w:pPr>
        <w:pStyle w:val="Caption"/>
        <w:widowControl w:val="0"/>
        <w:tabs>
          <w:tab w:val="left" w:pos="2048"/>
          <w:tab w:val="left" w:pos="4096"/>
          <w:tab w:val="left" w:pos="6144"/>
          <w:tab w:val="left" w:pos="8192"/>
          <w:tab w:val="left" w:pos="10240"/>
          <w:tab w:val="clear" w:pos="1150"/>
        </w:tabs>
        <w:spacing w:line="360" w:lineRule="auto"/>
        <w:jc w:val="both"/>
        <w:outlineLvl w:val="0"/>
      </w:pP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The first nucleotides in RNASeq transcripts and 5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’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-RACE products are shadowed in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9ce159"/>
          <w:rtl w:val="0"/>
          <w:lang w:val="en-US"/>
        </w:rPr>
        <w:t>green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and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f2600"/>
          <w:rtl w:val="0"/>
          <w:lang w:val="en-US"/>
        </w:rPr>
        <w:t xml:space="preserve">red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 xml:space="preserve">colours,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respectively.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ID numbers of RNASeq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transcripts are provided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in Table S4</w:t>
      </w:r>
      <w:r>
        <w:rPr>
          <w:b w:val="0"/>
          <w:bCs w:val="0"/>
          <w:caps w:val="0"/>
          <w:smallCaps w:val="0"/>
          <w:sz w:val="24"/>
          <w:szCs w:val="24"/>
          <w:rtl w:val="0"/>
        </w:rPr>
        <w:t>.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 xml:space="preserve"> Exonic and intronic sequences are shown in upper and lower cases, respectively. Constitutive exons are highlighted in </w:t>
      </w:r>
      <w:r>
        <w:rPr>
          <w:b w:val="0"/>
          <w:bCs w:val="0"/>
          <w:caps w:val="0"/>
          <w:smallCaps w:val="0"/>
          <w:sz w:val="24"/>
          <w:szCs w:val="24"/>
          <w:shd w:val="clear" w:color="auto" w:fill="fefefe"/>
          <w:rtl w:val="0"/>
          <w:lang w:val="en-US"/>
        </w:rPr>
        <w:t>grey colour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.</w:t>
      </w:r>
      <w:r>
        <w:rPr>
          <w:b w:val="0"/>
          <w:bCs w:val="0"/>
          <w:caps w:val="0"/>
          <w:smallCaps w:val="0"/>
          <w:sz w:val="24"/>
          <w:szCs w:val="24"/>
          <w:rtl w:val="0"/>
        </w:rPr>
        <w:t xml:space="preserve"> </w:t>
      </w:r>
      <w:r>
        <w:rPr>
          <w:b w:val="0"/>
          <w:bCs w:val="0"/>
          <w:caps w:val="0"/>
          <w:smallCaps w:val="0"/>
          <w:sz w:val="24"/>
          <w:szCs w:val="24"/>
          <w:rtl w:val="0"/>
          <w:lang w:val="en-US"/>
        </w:rPr>
        <w:t>Only partial sequences of exons 11, 15 and 17 are shown.</w:t>
      </w:r>
    </w:p>
    <w:sectPr>
      <w:headerReference w:type="default" r:id="rId4"/>
      <w:footerReference w:type="default" r:id="rId5"/>
      <w:pgSz w:w="11900" w:h="16840" w:orient="portrait"/>
      <w:pgMar w:top="1080" w:right="720" w:bottom="1080" w:left="720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">
    <w:charset w:val="00"/>
    <w:family w:val="roman"/>
    <w:pitch w:val="default"/>
  </w:font>
  <w:font w:name="Courier New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  <w:style w:type="paragraph" w:styleId="Caption">
    <w:name w:val="Caption"/>
    <w:next w:val="Caption"/>
    <w:pPr>
      <w:keepNext w:val="0"/>
      <w:keepLines w:val="0"/>
      <w:pageBreakBefore w:val="0"/>
      <w:widowControl w:val="1"/>
      <w:shd w:val="clear" w:color="auto" w:fill="auto"/>
      <w:tabs>
        <w:tab w:val="left" w:pos="115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1"/>
      <w:bCs w:val="1"/>
      <w:i w:val="0"/>
      <w:iCs w:val="0"/>
      <w:caps w:val="1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